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F751F" w14:textId="7F8F149A" w:rsidR="005F230D" w:rsidRPr="005F230D" w:rsidRDefault="005F230D" w:rsidP="005F230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Appendix </w:t>
      </w:r>
      <w:r w:rsidR="00215253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Content and structure of manualized CBT-sessions</w:t>
      </w:r>
    </w:p>
    <w:p w14:paraId="0B6D0A5F" w14:textId="77777777" w:rsidR="005F230D" w:rsidRPr="005F230D" w:rsidRDefault="005F230D" w:rsidP="005F230D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71338566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Mood check</w:t>
      </w:r>
    </w:p>
    <w:p w14:paraId="60917E4F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“When you think about the last week…</w:t>
      </w:r>
    </w:p>
    <w:p w14:paraId="48A77809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ow have you been personally?</w:t>
      </w:r>
    </w:p>
    <w:p w14:paraId="5BB4DB37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ow have you been in your close relationships?</w:t>
      </w:r>
    </w:p>
    <w:p w14:paraId="444AC70A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ow have you functioned socially?</w:t>
      </w:r>
    </w:p>
    <w:p w14:paraId="03C2A05B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ooking at your answers, how will you evaluate your life in general?</w:t>
      </w:r>
    </w:p>
    <w:p w14:paraId="5C8E6EBE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Set the agenda </w:t>
      </w:r>
      <w:proofErr w:type="gramStart"/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gether</w:t>
      </w:r>
      <w:proofErr w:type="gramEnd"/>
    </w:p>
    <w:p w14:paraId="5F3B44E4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Homework from last session (Table 1)</w:t>
      </w:r>
    </w:p>
    <w:p w14:paraId="7FCEBECF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day’s topic</w:t>
      </w:r>
    </w:p>
    <w:p w14:paraId="397AFF30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nventional CBT:</w:t>
      </w:r>
    </w:p>
    <w:p w14:paraId="3E9CB52C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gnitive analysis</w:t>
      </w:r>
    </w:p>
    <w:p w14:paraId="1CDF1F92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Coping strategy</w:t>
      </w:r>
    </w:p>
    <w:p w14:paraId="36CADB90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pic of the day (Table 1)</w:t>
      </w:r>
    </w:p>
    <w:p w14:paraId="1F55EDA5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VR-CBT:</w:t>
      </w:r>
    </w:p>
    <w:p w14:paraId="3E8A8D9C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VR exposure:</w:t>
      </w:r>
    </w:p>
    <w:p w14:paraId="64677C20" w14:textId="77777777" w:rsidR="005F230D" w:rsidRPr="005F230D" w:rsidRDefault="005F230D" w:rsidP="005F230D">
      <w:pPr>
        <w:pStyle w:val="Listeafsnit"/>
        <w:numPr>
          <w:ilvl w:val="3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Video 1: Cognitive analysis </w:t>
      </w:r>
    </w:p>
    <w:p w14:paraId="7111CB63" w14:textId="77777777" w:rsidR="005F230D" w:rsidRPr="005F230D" w:rsidRDefault="005F230D" w:rsidP="005F230D">
      <w:pPr>
        <w:pStyle w:val="Listeafsnit"/>
        <w:numPr>
          <w:ilvl w:val="3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Video 2: Coping strategy training </w:t>
      </w:r>
    </w:p>
    <w:p w14:paraId="52B48728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pic of the day (Table 1)</w:t>
      </w:r>
    </w:p>
    <w:p w14:paraId="72B1DC79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New homework (Table 1)</w:t>
      </w:r>
    </w:p>
    <w:p w14:paraId="2C641115" w14:textId="77777777" w:rsidR="005F230D" w:rsidRPr="005F230D" w:rsidRDefault="005F230D" w:rsidP="005F230D">
      <w:pPr>
        <w:pStyle w:val="Listeafsni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mmary, feedback, and evaluation of VR-induced simulator sickness</w:t>
      </w:r>
    </w:p>
    <w:p w14:paraId="15F027AD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Content from the session is </w:t>
      </w:r>
      <w:proofErr w:type="gramStart"/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ummarized</w:t>
      </w:r>
      <w:proofErr w:type="gramEnd"/>
    </w:p>
    <w:p w14:paraId="392ED18B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“When you think about our conversation…</w:t>
      </w:r>
    </w:p>
    <w:p w14:paraId="54299617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 what degree did you feel heard and understood?</w:t>
      </w:r>
    </w:p>
    <w:p w14:paraId="5A6FCCF7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 what degree did we work with topics you wished to work on?</w:t>
      </w:r>
    </w:p>
    <w:p w14:paraId="0E170D0E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o what degree did you think that the way I (the therapist) work makes sense and fits you?</w:t>
      </w:r>
    </w:p>
    <w:p w14:paraId="255C8617" w14:textId="77777777" w:rsidR="005F230D" w:rsidRPr="005F230D" w:rsidRDefault="005F230D" w:rsidP="005F230D">
      <w:pPr>
        <w:pStyle w:val="Listeafsnit"/>
        <w:numPr>
          <w:ilvl w:val="2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Looking at your answers collectively, how will you evaluate today’s session?</w:t>
      </w:r>
    </w:p>
    <w:p w14:paraId="6990D614" w14:textId="77777777" w:rsidR="005F230D" w:rsidRPr="005F230D" w:rsidRDefault="005F230D" w:rsidP="005F230D">
      <w:pPr>
        <w:pStyle w:val="Listeafsnit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5F230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VR-CBT: Simulator sickness evaluated using Simulator Sickness Questionnaire (SSQ)</w:t>
      </w:r>
    </w:p>
    <w:p w14:paraId="121CBE6A" w14:textId="77777777" w:rsidR="00000000" w:rsidRPr="005F230D" w:rsidRDefault="00000000">
      <w:pPr>
        <w:rPr>
          <w:color w:val="000000" w:themeColor="text1"/>
          <w:lang w:val="en-US"/>
        </w:rPr>
      </w:pPr>
    </w:p>
    <w:sectPr w:rsidR="009D2F6F" w:rsidRPr="005F230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DC1115"/>
    <w:multiLevelType w:val="hybridMultilevel"/>
    <w:tmpl w:val="04463240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3515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30D"/>
    <w:rsid w:val="0007209A"/>
    <w:rsid w:val="000A47E9"/>
    <w:rsid w:val="000C62A3"/>
    <w:rsid w:val="001432FB"/>
    <w:rsid w:val="001F2D6B"/>
    <w:rsid w:val="00215253"/>
    <w:rsid w:val="002D78D6"/>
    <w:rsid w:val="00312093"/>
    <w:rsid w:val="003172A0"/>
    <w:rsid w:val="0032453A"/>
    <w:rsid w:val="0033413C"/>
    <w:rsid w:val="00347B6B"/>
    <w:rsid w:val="003A0585"/>
    <w:rsid w:val="003B3EE9"/>
    <w:rsid w:val="003E4B52"/>
    <w:rsid w:val="0040294E"/>
    <w:rsid w:val="0040678F"/>
    <w:rsid w:val="00412589"/>
    <w:rsid w:val="0043044E"/>
    <w:rsid w:val="00520693"/>
    <w:rsid w:val="0053176C"/>
    <w:rsid w:val="00552319"/>
    <w:rsid w:val="005C6B48"/>
    <w:rsid w:val="005F230D"/>
    <w:rsid w:val="005F53D4"/>
    <w:rsid w:val="00601491"/>
    <w:rsid w:val="006A06FA"/>
    <w:rsid w:val="006B4B14"/>
    <w:rsid w:val="007D3B5B"/>
    <w:rsid w:val="00837A52"/>
    <w:rsid w:val="00855305"/>
    <w:rsid w:val="00870499"/>
    <w:rsid w:val="008765AF"/>
    <w:rsid w:val="009119D8"/>
    <w:rsid w:val="0096707B"/>
    <w:rsid w:val="009863A3"/>
    <w:rsid w:val="009D2BDB"/>
    <w:rsid w:val="009E2DBE"/>
    <w:rsid w:val="009F0A7A"/>
    <w:rsid w:val="00A53C7E"/>
    <w:rsid w:val="00A567D3"/>
    <w:rsid w:val="00A7676B"/>
    <w:rsid w:val="00AE200F"/>
    <w:rsid w:val="00B60BA5"/>
    <w:rsid w:val="00B937AC"/>
    <w:rsid w:val="00C109E9"/>
    <w:rsid w:val="00D04A83"/>
    <w:rsid w:val="00D3203E"/>
    <w:rsid w:val="00E049C6"/>
    <w:rsid w:val="00EC5699"/>
    <w:rsid w:val="00F07174"/>
    <w:rsid w:val="00F800C1"/>
    <w:rsid w:val="00F9638A"/>
    <w:rsid w:val="00FC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A6A2EC"/>
  <w15:chartTrackingRefBased/>
  <w15:docId w15:val="{92F49734-26F6-944A-93B1-735EB30D9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30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5F2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aysen Petersen</dc:creator>
  <cp:keywords/>
  <dc:description/>
  <cp:lastModifiedBy>Daniel Thaysen Petersen</cp:lastModifiedBy>
  <cp:revision>2</cp:revision>
  <dcterms:created xsi:type="dcterms:W3CDTF">2023-02-15T18:08:00Z</dcterms:created>
  <dcterms:modified xsi:type="dcterms:W3CDTF">2023-10-13T12:19:00Z</dcterms:modified>
</cp:coreProperties>
</file>